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AE134" w14:textId="77777777" w:rsidR="00637292" w:rsidRDefault="00637292" w:rsidP="00637292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326308">
        <w:rPr>
          <w:rFonts w:ascii="Times New Roman" w:hAnsi="Times New Roman" w:cs="Times New Roman"/>
          <w:bCs/>
          <w:sz w:val="20"/>
          <w:szCs w:val="20"/>
        </w:rPr>
        <w:t xml:space="preserve"> Sample size power calculation</w:t>
      </w:r>
    </w:p>
    <w:p w14:paraId="4A8CA27F" w14:textId="77777777" w:rsidR="00637292" w:rsidRPr="00E431F0" w:rsidRDefault="00637292" w:rsidP="0063729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37292" w:rsidRPr="00E431F0" w14:paraId="78BA10DF" w14:textId="77777777" w:rsidTr="004B050C">
        <w:tc>
          <w:tcPr>
            <w:tcW w:w="8640" w:type="dxa"/>
            <w:gridSpan w:val="8"/>
          </w:tcPr>
          <w:p w14:paraId="3ED18A1A" w14:textId="77777777" w:rsidR="00637292" w:rsidRPr="00E431F0" w:rsidRDefault="00637292" w:rsidP="00637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Power Analysis of One Proportion</w:t>
            </w:r>
          </w:p>
          <w:p w14:paraId="07ABECAD" w14:textId="77777777" w:rsidR="00637292" w:rsidRPr="00E431F0" w:rsidRDefault="00637292" w:rsidP="006372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Numeric Results for testing H0: P = P0 versus H1: P &lt; P0</w:t>
            </w:r>
          </w:p>
          <w:p w14:paraId="5EB59FA3" w14:textId="3D613392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Test Statistic: Exact Test</w:t>
            </w:r>
          </w:p>
        </w:tc>
      </w:tr>
      <w:tr w:rsidR="00637292" w:rsidRPr="00E431F0" w14:paraId="6D87FCCA" w14:textId="77777777" w:rsidTr="006B08E6">
        <w:tc>
          <w:tcPr>
            <w:tcW w:w="1080" w:type="dxa"/>
          </w:tcPr>
          <w:p w14:paraId="1042B52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</w:p>
        </w:tc>
        <w:tc>
          <w:tcPr>
            <w:tcW w:w="1080" w:type="dxa"/>
          </w:tcPr>
          <w:p w14:paraId="6A2CA34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4D80121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Proportion Given H0 (P0)</w:t>
            </w:r>
          </w:p>
        </w:tc>
        <w:tc>
          <w:tcPr>
            <w:tcW w:w="1080" w:type="dxa"/>
          </w:tcPr>
          <w:p w14:paraId="4543B50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Proportion Given H1 (P1)</w:t>
            </w:r>
          </w:p>
        </w:tc>
        <w:tc>
          <w:tcPr>
            <w:tcW w:w="1080" w:type="dxa"/>
          </w:tcPr>
          <w:p w14:paraId="5184CD3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Target Alpha</w:t>
            </w:r>
          </w:p>
        </w:tc>
        <w:tc>
          <w:tcPr>
            <w:tcW w:w="1080" w:type="dxa"/>
          </w:tcPr>
          <w:p w14:paraId="6EC1CAF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Actual Alpha</w:t>
            </w:r>
          </w:p>
        </w:tc>
        <w:tc>
          <w:tcPr>
            <w:tcW w:w="1080" w:type="dxa"/>
          </w:tcPr>
          <w:p w14:paraId="1B94359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080" w:type="dxa"/>
          </w:tcPr>
          <w:p w14:paraId="1FD94710" w14:textId="6B8CF004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Reject H0 If R&lt;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637292" w:rsidRPr="00E431F0" w14:paraId="7C97E8DB" w14:textId="77777777" w:rsidTr="006B08E6">
        <w:tc>
          <w:tcPr>
            <w:tcW w:w="1080" w:type="dxa"/>
          </w:tcPr>
          <w:p w14:paraId="14F9B24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03</w:t>
            </w:r>
          </w:p>
        </w:tc>
        <w:tc>
          <w:tcPr>
            <w:tcW w:w="1080" w:type="dxa"/>
          </w:tcPr>
          <w:p w14:paraId="4A38AF4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7BA9D33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3D18F8A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1080" w:type="dxa"/>
          </w:tcPr>
          <w:p w14:paraId="02086C3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182B9D3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  <w:tc>
          <w:tcPr>
            <w:tcW w:w="1080" w:type="dxa"/>
          </w:tcPr>
          <w:p w14:paraId="5C3B4C2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97</w:t>
            </w:r>
          </w:p>
        </w:tc>
        <w:tc>
          <w:tcPr>
            <w:tcW w:w="1080" w:type="dxa"/>
          </w:tcPr>
          <w:p w14:paraId="69E4763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37292" w:rsidRPr="00E431F0" w14:paraId="78674B0B" w14:textId="77777777" w:rsidTr="006B08E6">
        <w:tc>
          <w:tcPr>
            <w:tcW w:w="1080" w:type="dxa"/>
          </w:tcPr>
          <w:p w14:paraId="6ACD015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32</w:t>
            </w:r>
          </w:p>
        </w:tc>
        <w:tc>
          <w:tcPr>
            <w:tcW w:w="1080" w:type="dxa"/>
          </w:tcPr>
          <w:p w14:paraId="55B909BF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36B7C59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43233C1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000</w:t>
            </w:r>
          </w:p>
        </w:tc>
        <w:tc>
          <w:tcPr>
            <w:tcW w:w="1080" w:type="dxa"/>
          </w:tcPr>
          <w:p w14:paraId="39C443B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3965F69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080" w:type="dxa"/>
          </w:tcPr>
          <w:p w14:paraId="17B2643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68</w:t>
            </w:r>
          </w:p>
        </w:tc>
        <w:tc>
          <w:tcPr>
            <w:tcW w:w="1080" w:type="dxa"/>
          </w:tcPr>
          <w:p w14:paraId="31BB458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37292" w:rsidRPr="00E431F0" w14:paraId="308ACD93" w14:textId="77777777" w:rsidTr="006B08E6">
        <w:tc>
          <w:tcPr>
            <w:tcW w:w="1080" w:type="dxa"/>
          </w:tcPr>
          <w:p w14:paraId="2DB6E0A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64</w:t>
            </w:r>
          </w:p>
        </w:tc>
        <w:tc>
          <w:tcPr>
            <w:tcW w:w="1080" w:type="dxa"/>
          </w:tcPr>
          <w:p w14:paraId="5BD44F3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80" w:type="dxa"/>
          </w:tcPr>
          <w:p w14:paraId="7AF0AD5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7E36450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200</w:t>
            </w:r>
          </w:p>
        </w:tc>
        <w:tc>
          <w:tcPr>
            <w:tcW w:w="1080" w:type="dxa"/>
          </w:tcPr>
          <w:p w14:paraId="0302414F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0890369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49</w:t>
            </w:r>
          </w:p>
        </w:tc>
        <w:tc>
          <w:tcPr>
            <w:tcW w:w="1080" w:type="dxa"/>
          </w:tcPr>
          <w:p w14:paraId="1F8BE06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36</w:t>
            </w:r>
          </w:p>
        </w:tc>
        <w:tc>
          <w:tcPr>
            <w:tcW w:w="1080" w:type="dxa"/>
          </w:tcPr>
          <w:p w14:paraId="542BD4A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37292" w:rsidRPr="00E431F0" w14:paraId="4C2B9A18" w14:textId="77777777" w:rsidTr="006B08E6">
        <w:tc>
          <w:tcPr>
            <w:tcW w:w="1080" w:type="dxa"/>
          </w:tcPr>
          <w:p w14:paraId="57FD3E9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08</w:t>
            </w:r>
          </w:p>
        </w:tc>
        <w:tc>
          <w:tcPr>
            <w:tcW w:w="1080" w:type="dxa"/>
          </w:tcPr>
          <w:p w14:paraId="29571DE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0" w:type="dxa"/>
          </w:tcPr>
          <w:p w14:paraId="0E238BE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04BAD3FF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200</w:t>
            </w:r>
          </w:p>
        </w:tc>
        <w:tc>
          <w:tcPr>
            <w:tcW w:w="1080" w:type="dxa"/>
          </w:tcPr>
          <w:p w14:paraId="0E637E2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19EB97E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  <w:tc>
          <w:tcPr>
            <w:tcW w:w="1080" w:type="dxa"/>
          </w:tcPr>
          <w:p w14:paraId="7E303F4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92</w:t>
            </w:r>
          </w:p>
        </w:tc>
        <w:tc>
          <w:tcPr>
            <w:tcW w:w="1080" w:type="dxa"/>
          </w:tcPr>
          <w:p w14:paraId="1BF975DF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37292" w:rsidRPr="00E431F0" w14:paraId="7D6AEA7A" w14:textId="77777777" w:rsidTr="006B08E6">
        <w:tc>
          <w:tcPr>
            <w:tcW w:w="1080" w:type="dxa"/>
          </w:tcPr>
          <w:p w14:paraId="3FC3596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03</w:t>
            </w:r>
          </w:p>
        </w:tc>
        <w:tc>
          <w:tcPr>
            <w:tcW w:w="1080" w:type="dxa"/>
          </w:tcPr>
          <w:p w14:paraId="444946E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80" w:type="dxa"/>
          </w:tcPr>
          <w:p w14:paraId="4A31727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66003C2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400</w:t>
            </w:r>
          </w:p>
        </w:tc>
        <w:tc>
          <w:tcPr>
            <w:tcW w:w="1080" w:type="dxa"/>
          </w:tcPr>
          <w:p w14:paraId="3211967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67C6205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70</w:t>
            </w:r>
          </w:p>
        </w:tc>
        <w:tc>
          <w:tcPr>
            <w:tcW w:w="1080" w:type="dxa"/>
          </w:tcPr>
          <w:p w14:paraId="36D3333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97</w:t>
            </w:r>
          </w:p>
        </w:tc>
        <w:tc>
          <w:tcPr>
            <w:tcW w:w="1080" w:type="dxa"/>
          </w:tcPr>
          <w:p w14:paraId="5F5FE89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37292" w:rsidRPr="00E431F0" w14:paraId="7FF7E2F4" w14:textId="77777777" w:rsidTr="006B08E6">
        <w:tc>
          <w:tcPr>
            <w:tcW w:w="1080" w:type="dxa"/>
          </w:tcPr>
          <w:p w14:paraId="09B253A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60</w:t>
            </w:r>
          </w:p>
        </w:tc>
        <w:tc>
          <w:tcPr>
            <w:tcW w:w="1080" w:type="dxa"/>
          </w:tcPr>
          <w:p w14:paraId="194078A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80" w:type="dxa"/>
          </w:tcPr>
          <w:p w14:paraId="5961549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05F802D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400</w:t>
            </w:r>
          </w:p>
        </w:tc>
        <w:tc>
          <w:tcPr>
            <w:tcW w:w="1080" w:type="dxa"/>
          </w:tcPr>
          <w:p w14:paraId="1692035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7A96150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080" w:type="dxa"/>
          </w:tcPr>
          <w:p w14:paraId="6AB1051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40</w:t>
            </w:r>
          </w:p>
        </w:tc>
        <w:tc>
          <w:tcPr>
            <w:tcW w:w="1080" w:type="dxa"/>
          </w:tcPr>
          <w:p w14:paraId="241CCD2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37292" w:rsidRPr="00E431F0" w14:paraId="23D314B6" w14:textId="77777777" w:rsidTr="006B08E6">
        <w:tc>
          <w:tcPr>
            <w:tcW w:w="1080" w:type="dxa"/>
          </w:tcPr>
          <w:p w14:paraId="63CA9FE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32</w:t>
            </w:r>
          </w:p>
        </w:tc>
        <w:tc>
          <w:tcPr>
            <w:tcW w:w="1080" w:type="dxa"/>
          </w:tcPr>
          <w:p w14:paraId="6F65451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80" w:type="dxa"/>
          </w:tcPr>
          <w:p w14:paraId="1B18A44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1B63FE1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600</w:t>
            </w:r>
          </w:p>
        </w:tc>
        <w:tc>
          <w:tcPr>
            <w:tcW w:w="1080" w:type="dxa"/>
          </w:tcPr>
          <w:p w14:paraId="66182D5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48916E00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1080" w:type="dxa"/>
          </w:tcPr>
          <w:p w14:paraId="0E35E3B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1080" w:type="dxa"/>
          </w:tcPr>
          <w:p w14:paraId="446CFA8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637292" w:rsidRPr="00E431F0" w14:paraId="00D71FB5" w14:textId="77777777" w:rsidTr="006B08E6">
        <w:tc>
          <w:tcPr>
            <w:tcW w:w="1080" w:type="dxa"/>
          </w:tcPr>
          <w:p w14:paraId="73CE488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28</w:t>
            </w:r>
          </w:p>
        </w:tc>
        <w:tc>
          <w:tcPr>
            <w:tcW w:w="1080" w:type="dxa"/>
          </w:tcPr>
          <w:p w14:paraId="4BC16F0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80" w:type="dxa"/>
          </w:tcPr>
          <w:p w14:paraId="56CC854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7F20ED2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600</w:t>
            </w:r>
          </w:p>
        </w:tc>
        <w:tc>
          <w:tcPr>
            <w:tcW w:w="1080" w:type="dxa"/>
          </w:tcPr>
          <w:p w14:paraId="2D3793A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4828C32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62</w:t>
            </w:r>
          </w:p>
        </w:tc>
        <w:tc>
          <w:tcPr>
            <w:tcW w:w="1080" w:type="dxa"/>
          </w:tcPr>
          <w:p w14:paraId="5ED3028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72</w:t>
            </w:r>
          </w:p>
        </w:tc>
        <w:tc>
          <w:tcPr>
            <w:tcW w:w="1080" w:type="dxa"/>
          </w:tcPr>
          <w:p w14:paraId="60142B8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37292" w:rsidRPr="00E431F0" w14:paraId="2E826925" w14:textId="77777777" w:rsidTr="006B08E6">
        <w:tc>
          <w:tcPr>
            <w:tcW w:w="1080" w:type="dxa"/>
          </w:tcPr>
          <w:p w14:paraId="57E81CA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14</w:t>
            </w:r>
          </w:p>
        </w:tc>
        <w:tc>
          <w:tcPr>
            <w:tcW w:w="1080" w:type="dxa"/>
          </w:tcPr>
          <w:p w14:paraId="7EA0DBF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080" w:type="dxa"/>
          </w:tcPr>
          <w:p w14:paraId="7C242E4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130F806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800</w:t>
            </w:r>
          </w:p>
        </w:tc>
        <w:tc>
          <w:tcPr>
            <w:tcW w:w="1080" w:type="dxa"/>
          </w:tcPr>
          <w:p w14:paraId="54BDD4F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119F267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70</w:t>
            </w:r>
          </w:p>
        </w:tc>
        <w:tc>
          <w:tcPr>
            <w:tcW w:w="1080" w:type="dxa"/>
          </w:tcPr>
          <w:p w14:paraId="2193D2A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86</w:t>
            </w:r>
          </w:p>
        </w:tc>
        <w:tc>
          <w:tcPr>
            <w:tcW w:w="1080" w:type="dxa"/>
          </w:tcPr>
          <w:p w14:paraId="3F04998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637292" w:rsidRPr="00E431F0" w14:paraId="7B2D5D45" w14:textId="77777777" w:rsidTr="006B08E6">
        <w:tc>
          <w:tcPr>
            <w:tcW w:w="1080" w:type="dxa"/>
          </w:tcPr>
          <w:p w14:paraId="5C08848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33</w:t>
            </w:r>
          </w:p>
        </w:tc>
        <w:tc>
          <w:tcPr>
            <w:tcW w:w="1080" w:type="dxa"/>
          </w:tcPr>
          <w:p w14:paraId="4DD067C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080" w:type="dxa"/>
          </w:tcPr>
          <w:p w14:paraId="4F2A6DD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29C40F6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2800</w:t>
            </w:r>
          </w:p>
        </w:tc>
        <w:tc>
          <w:tcPr>
            <w:tcW w:w="1080" w:type="dxa"/>
          </w:tcPr>
          <w:p w14:paraId="618F641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54FEB9D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1080" w:type="dxa"/>
          </w:tcPr>
          <w:p w14:paraId="4B2D3D6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67</w:t>
            </w:r>
          </w:p>
        </w:tc>
        <w:tc>
          <w:tcPr>
            <w:tcW w:w="1080" w:type="dxa"/>
          </w:tcPr>
          <w:p w14:paraId="2198BA3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637292" w:rsidRPr="00E431F0" w14:paraId="0E423428" w14:textId="77777777" w:rsidTr="006B08E6">
        <w:tc>
          <w:tcPr>
            <w:tcW w:w="1080" w:type="dxa"/>
          </w:tcPr>
          <w:p w14:paraId="1660193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04</w:t>
            </w:r>
          </w:p>
        </w:tc>
        <w:tc>
          <w:tcPr>
            <w:tcW w:w="1080" w:type="dxa"/>
          </w:tcPr>
          <w:p w14:paraId="7FB494F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080" w:type="dxa"/>
          </w:tcPr>
          <w:p w14:paraId="4DC3D23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6C63BBC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1080" w:type="dxa"/>
          </w:tcPr>
          <w:p w14:paraId="4927A58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1106C73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080" w:type="dxa"/>
          </w:tcPr>
          <w:p w14:paraId="4C14B31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1080" w:type="dxa"/>
          </w:tcPr>
          <w:p w14:paraId="5128333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</w:tr>
      <w:tr w:rsidR="00637292" w:rsidRPr="00E431F0" w14:paraId="77295093" w14:textId="77777777" w:rsidTr="006B08E6">
        <w:tc>
          <w:tcPr>
            <w:tcW w:w="1080" w:type="dxa"/>
          </w:tcPr>
          <w:p w14:paraId="1CD78E3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04</w:t>
            </w:r>
          </w:p>
        </w:tc>
        <w:tc>
          <w:tcPr>
            <w:tcW w:w="1080" w:type="dxa"/>
          </w:tcPr>
          <w:p w14:paraId="1477A9D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080" w:type="dxa"/>
          </w:tcPr>
          <w:p w14:paraId="4DBBC9D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383A248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000</w:t>
            </w:r>
          </w:p>
        </w:tc>
        <w:tc>
          <w:tcPr>
            <w:tcW w:w="1080" w:type="dxa"/>
          </w:tcPr>
          <w:p w14:paraId="299915F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70EC1E9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98</w:t>
            </w:r>
          </w:p>
        </w:tc>
        <w:tc>
          <w:tcPr>
            <w:tcW w:w="1080" w:type="dxa"/>
          </w:tcPr>
          <w:p w14:paraId="2D5E3E6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080" w:type="dxa"/>
          </w:tcPr>
          <w:p w14:paraId="138BD9A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637292" w:rsidRPr="00E431F0" w14:paraId="1EE7AD71" w14:textId="77777777" w:rsidTr="006B08E6">
        <w:tc>
          <w:tcPr>
            <w:tcW w:w="1080" w:type="dxa"/>
          </w:tcPr>
          <w:p w14:paraId="07051C1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01</w:t>
            </w:r>
          </w:p>
        </w:tc>
        <w:tc>
          <w:tcPr>
            <w:tcW w:w="1080" w:type="dxa"/>
          </w:tcPr>
          <w:p w14:paraId="6A13DF4B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1080" w:type="dxa"/>
          </w:tcPr>
          <w:p w14:paraId="176A35E3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60A1FFAF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200</w:t>
            </w:r>
          </w:p>
        </w:tc>
        <w:tc>
          <w:tcPr>
            <w:tcW w:w="1080" w:type="dxa"/>
          </w:tcPr>
          <w:p w14:paraId="41DABB9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7F5B2941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080" w:type="dxa"/>
          </w:tcPr>
          <w:p w14:paraId="674A928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99</w:t>
            </w:r>
          </w:p>
        </w:tc>
        <w:tc>
          <w:tcPr>
            <w:tcW w:w="1080" w:type="dxa"/>
          </w:tcPr>
          <w:p w14:paraId="32E539D0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637292" w:rsidRPr="00E431F0" w14:paraId="5F1552B9" w14:textId="77777777" w:rsidTr="006B08E6">
        <w:tc>
          <w:tcPr>
            <w:tcW w:w="1080" w:type="dxa"/>
          </w:tcPr>
          <w:p w14:paraId="38F58977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02</w:t>
            </w:r>
          </w:p>
        </w:tc>
        <w:tc>
          <w:tcPr>
            <w:tcW w:w="1080" w:type="dxa"/>
          </w:tcPr>
          <w:p w14:paraId="3EA763A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1080" w:type="dxa"/>
          </w:tcPr>
          <w:p w14:paraId="36A72489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453162F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200</w:t>
            </w:r>
          </w:p>
        </w:tc>
        <w:tc>
          <w:tcPr>
            <w:tcW w:w="1080" w:type="dxa"/>
          </w:tcPr>
          <w:p w14:paraId="12ADF38D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3665119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1080" w:type="dxa"/>
          </w:tcPr>
          <w:p w14:paraId="5E60652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98</w:t>
            </w:r>
          </w:p>
        </w:tc>
        <w:tc>
          <w:tcPr>
            <w:tcW w:w="1080" w:type="dxa"/>
          </w:tcPr>
          <w:p w14:paraId="33159C2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637292" w:rsidRPr="00E431F0" w14:paraId="2A9E1458" w14:textId="77777777" w:rsidTr="006B08E6">
        <w:tc>
          <w:tcPr>
            <w:tcW w:w="1080" w:type="dxa"/>
          </w:tcPr>
          <w:p w14:paraId="50135E0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9003</w:t>
            </w:r>
          </w:p>
        </w:tc>
        <w:tc>
          <w:tcPr>
            <w:tcW w:w="1080" w:type="dxa"/>
          </w:tcPr>
          <w:p w14:paraId="120AC55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9379</w:t>
            </w:r>
          </w:p>
        </w:tc>
        <w:tc>
          <w:tcPr>
            <w:tcW w:w="1080" w:type="dxa"/>
          </w:tcPr>
          <w:p w14:paraId="4241D7E0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73037F7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400</w:t>
            </w:r>
          </w:p>
        </w:tc>
        <w:tc>
          <w:tcPr>
            <w:tcW w:w="1080" w:type="dxa"/>
          </w:tcPr>
          <w:p w14:paraId="683E094A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2EF74EE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609AA06C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997</w:t>
            </w:r>
          </w:p>
        </w:tc>
        <w:tc>
          <w:tcPr>
            <w:tcW w:w="1080" w:type="dxa"/>
          </w:tcPr>
          <w:p w14:paraId="27094B64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6673</w:t>
            </w:r>
          </w:p>
        </w:tc>
      </w:tr>
      <w:tr w:rsidR="00637292" w:rsidRPr="00E431F0" w14:paraId="2ED3B9A6" w14:textId="77777777" w:rsidTr="006B08E6">
        <w:tc>
          <w:tcPr>
            <w:tcW w:w="1080" w:type="dxa"/>
          </w:tcPr>
          <w:p w14:paraId="0D7F45B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8003</w:t>
            </w:r>
          </w:p>
        </w:tc>
        <w:tc>
          <w:tcPr>
            <w:tcW w:w="1080" w:type="dxa"/>
          </w:tcPr>
          <w:p w14:paraId="66A25DD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13995</w:t>
            </w:r>
          </w:p>
        </w:tc>
        <w:tc>
          <w:tcPr>
            <w:tcW w:w="1080" w:type="dxa"/>
          </w:tcPr>
          <w:p w14:paraId="7DF6CB35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500</w:t>
            </w:r>
          </w:p>
        </w:tc>
        <w:tc>
          <w:tcPr>
            <w:tcW w:w="1080" w:type="dxa"/>
          </w:tcPr>
          <w:p w14:paraId="7FDEA2BE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3400</w:t>
            </w:r>
          </w:p>
        </w:tc>
        <w:tc>
          <w:tcPr>
            <w:tcW w:w="1080" w:type="dxa"/>
          </w:tcPr>
          <w:p w14:paraId="1B1641D8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3FE8C7D2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1080" w:type="dxa"/>
          </w:tcPr>
          <w:p w14:paraId="6046A0A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0.1997</w:t>
            </w:r>
          </w:p>
        </w:tc>
        <w:tc>
          <w:tcPr>
            <w:tcW w:w="1080" w:type="dxa"/>
          </w:tcPr>
          <w:p w14:paraId="108DE696" w14:textId="77777777" w:rsidR="00637292" w:rsidRPr="00E431F0" w:rsidRDefault="00637292" w:rsidP="006B08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31F0">
              <w:rPr>
                <w:rFonts w:ascii="Times New Roman" w:hAnsi="Times New Roman" w:cs="Times New Roman"/>
                <w:sz w:val="20"/>
                <w:szCs w:val="20"/>
              </w:rPr>
              <w:t>4805</w:t>
            </w:r>
          </w:p>
        </w:tc>
      </w:tr>
    </w:tbl>
    <w:p w14:paraId="317996BB" w14:textId="77777777" w:rsidR="00771824" w:rsidRPr="00637292" w:rsidRDefault="00771824" w:rsidP="00637292"/>
    <w:sectPr w:rsidR="00771824" w:rsidRPr="00637292" w:rsidSect="001B48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92"/>
    <w:rsid w:val="0000189B"/>
    <w:rsid w:val="000068FE"/>
    <w:rsid w:val="00024FB7"/>
    <w:rsid w:val="00026BA4"/>
    <w:rsid w:val="00053165"/>
    <w:rsid w:val="00072E65"/>
    <w:rsid w:val="000803A7"/>
    <w:rsid w:val="0008191A"/>
    <w:rsid w:val="00087284"/>
    <w:rsid w:val="000A6B19"/>
    <w:rsid w:val="000B503F"/>
    <w:rsid w:val="000B64F3"/>
    <w:rsid w:val="000B6DDB"/>
    <w:rsid w:val="000C2C52"/>
    <w:rsid w:val="000D1F14"/>
    <w:rsid w:val="000D51CA"/>
    <w:rsid w:val="000E2693"/>
    <w:rsid w:val="000E425A"/>
    <w:rsid w:val="001128BA"/>
    <w:rsid w:val="00117081"/>
    <w:rsid w:val="00136BD6"/>
    <w:rsid w:val="001403B4"/>
    <w:rsid w:val="001519CB"/>
    <w:rsid w:val="00164B1E"/>
    <w:rsid w:val="0016589D"/>
    <w:rsid w:val="00172BCF"/>
    <w:rsid w:val="001A0669"/>
    <w:rsid w:val="001B48C5"/>
    <w:rsid w:val="001C60F4"/>
    <w:rsid w:val="001D13DD"/>
    <w:rsid w:val="001E6E57"/>
    <w:rsid w:val="001F2E6C"/>
    <w:rsid w:val="00203920"/>
    <w:rsid w:val="00206428"/>
    <w:rsid w:val="0022409E"/>
    <w:rsid w:val="00244490"/>
    <w:rsid w:val="00246380"/>
    <w:rsid w:val="0025613B"/>
    <w:rsid w:val="002605F0"/>
    <w:rsid w:val="002612D0"/>
    <w:rsid w:val="00263D7B"/>
    <w:rsid w:val="00270E2D"/>
    <w:rsid w:val="002801D3"/>
    <w:rsid w:val="002858FF"/>
    <w:rsid w:val="00291564"/>
    <w:rsid w:val="00296E81"/>
    <w:rsid w:val="002A2706"/>
    <w:rsid w:val="002C2D95"/>
    <w:rsid w:val="002F1C1A"/>
    <w:rsid w:val="00302828"/>
    <w:rsid w:val="00305FDE"/>
    <w:rsid w:val="00332BF3"/>
    <w:rsid w:val="003332AE"/>
    <w:rsid w:val="00354520"/>
    <w:rsid w:val="003810BA"/>
    <w:rsid w:val="003B00FF"/>
    <w:rsid w:val="003B2383"/>
    <w:rsid w:val="003C7156"/>
    <w:rsid w:val="003D4AB1"/>
    <w:rsid w:val="003F7995"/>
    <w:rsid w:val="0040612F"/>
    <w:rsid w:val="00413CF0"/>
    <w:rsid w:val="00420A23"/>
    <w:rsid w:val="00441CF4"/>
    <w:rsid w:val="00460740"/>
    <w:rsid w:val="00463E8C"/>
    <w:rsid w:val="004823A7"/>
    <w:rsid w:val="0048701A"/>
    <w:rsid w:val="004A1CAC"/>
    <w:rsid w:val="004C484C"/>
    <w:rsid w:val="004D005C"/>
    <w:rsid w:val="004D443D"/>
    <w:rsid w:val="004D7950"/>
    <w:rsid w:val="004F1DEE"/>
    <w:rsid w:val="004F1E03"/>
    <w:rsid w:val="0050621D"/>
    <w:rsid w:val="00510343"/>
    <w:rsid w:val="005274B5"/>
    <w:rsid w:val="005340DC"/>
    <w:rsid w:val="00551F36"/>
    <w:rsid w:val="00560D35"/>
    <w:rsid w:val="005702CD"/>
    <w:rsid w:val="00570954"/>
    <w:rsid w:val="00572A2D"/>
    <w:rsid w:val="00581616"/>
    <w:rsid w:val="005909DE"/>
    <w:rsid w:val="005A3BEB"/>
    <w:rsid w:val="005C0C95"/>
    <w:rsid w:val="005C5F61"/>
    <w:rsid w:val="005D0D5C"/>
    <w:rsid w:val="005F1888"/>
    <w:rsid w:val="005F5BAF"/>
    <w:rsid w:val="005F672F"/>
    <w:rsid w:val="0060649C"/>
    <w:rsid w:val="0063246A"/>
    <w:rsid w:val="00637292"/>
    <w:rsid w:val="0063738C"/>
    <w:rsid w:val="00640AE1"/>
    <w:rsid w:val="00643F28"/>
    <w:rsid w:val="00653F14"/>
    <w:rsid w:val="00665A58"/>
    <w:rsid w:val="00671D49"/>
    <w:rsid w:val="00674C01"/>
    <w:rsid w:val="00697243"/>
    <w:rsid w:val="006B0CB3"/>
    <w:rsid w:val="006B57C5"/>
    <w:rsid w:val="006B5F68"/>
    <w:rsid w:val="006C348B"/>
    <w:rsid w:val="006C430D"/>
    <w:rsid w:val="006D4564"/>
    <w:rsid w:val="006E0C7B"/>
    <w:rsid w:val="006E4596"/>
    <w:rsid w:val="006E6ECE"/>
    <w:rsid w:val="00701B12"/>
    <w:rsid w:val="00707DF0"/>
    <w:rsid w:val="00720F82"/>
    <w:rsid w:val="007214F5"/>
    <w:rsid w:val="00745C4B"/>
    <w:rsid w:val="007502DF"/>
    <w:rsid w:val="0075657C"/>
    <w:rsid w:val="00761FB2"/>
    <w:rsid w:val="007671B5"/>
    <w:rsid w:val="00771824"/>
    <w:rsid w:val="00772C18"/>
    <w:rsid w:val="00785D7C"/>
    <w:rsid w:val="007A7991"/>
    <w:rsid w:val="007B0493"/>
    <w:rsid w:val="007B1FE9"/>
    <w:rsid w:val="007B2AED"/>
    <w:rsid w:val="007C7811"/>
    <w:rsid w:val="007D6130"/>
    <w:rsid w:val="007E10B1"/>
    <w:rsid w:val="007E53E0"/>
    <w:rsid w:val="007F1890"/>
    <w:rsid w:val="00800B3F"/>
    <w:rsid w:val="008163EF"/>
    <w:rsid w:val="00816901"/>
    <w:rsid w:val="00817EBF"/>
    <w:rsid w:val="00830173"/>
    <w:rsid w:val="0083036D"/>
    <w:rsid w:val="00865822"/>
    <w:rsid w:val="00871280"/>
    <w:rsid w:val="0087286B"/>
    <w:rsid w:val="00872EF2"/>
    <w:rsid w:val="0089166F"/>
    <w:rsid w:val="00891B52"/>
    <w:rsid w:val="00894F1B"/>
    <w:rsid w:val="0089792A"/>
    <w:rsid w:val="008D464D"/>
    <w:rsid w:val="008D4E19"/>
    <w:rsid w:val="008D56B9"/>
    <w:rsid w:val="008D584E"/>
    <w:rsid w:val="008D7D38"/>
    <w:rsid w:val="00900F2D"/>
    <w:rsid w:val="009015BC"/>
    <w:rsid w:val="009042C6"/>
    <w:rsid w:val="00921ED6"/>
    <w:rsid w:val="00947B86"/>
    <w:rsid w:val="0095333D"/>
    <w:rsid w:val="00955479"/>
    <w:rsid w:val="00957AD8"/>
    <w:rsid w:val="009644DC"/>
    <w:rsid w:val="0097335F"/>
    <w:rsid w:val="0098290C"/>
    <w:rsid w:val="009A0D2D"/>
    <w:rsid w:val="009B2D8D"/>
    <w:rsid w:val="009B4456"/>
    <w:rsid w:val="009C5D72"/>
    <w:rsid w:val="009D18C8"/>
    <w:rsid w:val="00A077AC"/>
    <w:rsid w:val="00A226C4"/>
    <w:rsid w:val="00A358A6"/>
    <w:rsid w:val="00A61BA9"/>
    <w:rsid w:val="00A63616"/>
    <w:rsid w:val="00A740C1"/>
    <w:rsid w:val="00A80EC2"/>
    <w:rsid w:val="00A85525"/>
    <w:rsid w:val="00A870C4"/>
    <w:rsid w:val="00AA1BF1"/>
    <w:rsid w:val="00AA3D2E"/>
    <w:rsid w:val="00AA4CAF"/>
    <w:rsid w:val="00AB458A"/>
    <w:rsid w:val="00AB67D2"/>
    <w:rsid w:val="00AD3EB4"/>
    <w:rsid w:val="00AD5C7C"/>
    <w:rsid w:val="00AE06A4"/>
    <w:rsid w:val="00AF02BB"/>
    <w:rsid w:val="00AF31DF"/>
    <w:rsid w:val="00B05B82"/>
    <w:rsid w:val="00B2214D"/>
    <w:rsid w:val="00B269AD"/>
    <w:rsid w:val="00B30144"/>
    <w:rsid w:val="00B302C2"/>
    <w:rsid w:val="00B3046B"/>
    <w:rsid w:val="00B35D7F"/>
    <w:rsid w:val="00B521E7"/>
    <w:rsid w:val="00B52E7D"/>
    <w:rsid w:val="00B707F3"/>
    <w:rsid w:val="00B764AF"/>
    <w:rsid w:val="00B77552"/>
    <w:rsid w:val="00B95472"/>
    <w:rsid w:val="00BA4F70"/>
    <w:rsid w:val="00BB111E"/>
    <w:rsid w:val="00BC73F5"/>
    <w:rsid w:val="00BD1264"/>
    <w:rsid w:val="00BF3357"/>
    <w:rsid w:val="00C06AA3"/>
    <w:rsid w:val="00C157BE"/>
    <w:rsid w:val="00C1774C"/>
    <w:rsid w:val="00C279AC"/>
    <w:rsid w:val="00C341E7"/>
    <w:rsid w:val="00C5745F"/>
    <w:rsid w:val="00C57CB7"/>
    <w:rsid w:val="00C62DBC"/>
    <w:rsid w:val="00C66244"/>
    <w:rsid w:val="00C745EC"/>
    <w:rsid w:val="00C8365F"/>
    <w:rsid w:val="00CA7C76"/>
    <w:rsid w:val="00CB01FF"/>
    <w:rsid w:val="00CB5C64"/>
    <w:rsid w:val="00CC5FD9"/>
    <w:rsid w:val="00CE0190"/>
    <w:rsid w:val="00D01711"/>
    <w:rsid w:val="00D0245D"/>
    <w:rsid w:val="00D23097"/>
    <w:rsid w:val="00D67B90"/>
    <w:rsid w:val="00D72291"/>
    <w:rsid w:val="00D83C53"/>
    <w:rsid w:val="00DA123C"/>
    <w:rsid w:val="00DB7AD8"/>
    <w:rsid w:val="00DC1D55"/>
    <w:rsid w:val="00DC6E15"/>
    <w:rsid w:val="00DC7006"/>
    <w:rsid w:val="00DD45C3"/>
    <w:rsid w:val="00DF50C2"/>
    <w:rsid w:val="00E03384"/>
    <w:rsid w:val="00E103CF"/>
    <w:rsid w:val="00E125D2"/>
    <w:rsid w:val="00E17AE1"/>
    <w:rsid w:val="00E37FBA"/>
    <w:rsid w:val="00E458CC"/>
    <w:rsid w:val="00E537FD"/>
    <w:rsid w:val="00E731A3"/>
    <w:rsid w:val="00E93784"/>
    <w:rsid w:val="00E9403E"/>
    <w:rsid w:val="00E9687C"/>
    <w:rsid w:val="00E96B14"/>
    <w:rsid w:val="00EB3B5D"/>
    <w:rsid w:val="00EB4437"/>
    <w:rsid w:val="00EB5E22"/>
    <w:rsid w:val="00ED30E4"/>
    <w:rsid w:val="00ED3B08"/>
    <w:rsid w:val="00ED47F8"/>
    <w:rsid w:val="00EE032F"/>
    <w:rsid w:val="00EE5063"/>
    <w:rsid w:val="00EE612D"/>
    <w:rsid w:val="00EE6495"/>
    <w:rsid w:val="00EF68C7"/>
    <w:rsid w:val="00EF72A3"/>
    <w:rsid w:val="00EF77E4"/>
    <w:rsid w:val="00F01EC6"/>
    <w:rsid w:val="00F04452"/>
    <w:rsid w:val="00F16A34"/>
    <w:rsid w:val="00F22B94"/>
    <w:rsid w:val="00F239FA"/>
    <w:rsid w:val="00F344FD"/>
    <w:rsid w:val="00F34FDB"/>
    <w:rsid w:val="00F36015"/>
    <w:rsid w:val="00F5182A"/>
    <w:rsid w:val="00F71D92"/>
    <w:rsid w:val="00F73FFA"/>
    <w:rsid w:val="00FA4339"/>
    <w:rsid w:val="00FA4921"/>
    <w:rsid w:val="00FB256A"/>
    <w:rsid w:val="00FC3A00"/>
    <w:rsid w:val="00FD04C9"/>
    <w:rsid w:val="00FD342E"/>
    <w:rsid w:val="00FD3EBC"/>
    <w:rsid w:val="00FD5D00"/>
    <w:rsid w:val="00FE14D4"/>
    <w:rsid w:val="00FE5084"/>
    <w:rsid w:val="00FE600A"/>
    <w:rsid w:val="00FF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C9177"/>
  <w14:defaultImageDpi w14:val="32767"/>
  <w15:chartTrackingRefBased/>
  <w15:docId w15:val="{9729DF33-A406-214C-8F3F-CEB9D3F2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16"/>
        <w:szCs w:val="16"/>
        <w:lang w:val="en-GB" w:eastAsia="zh-CN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7292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2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2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16"/>
      <w:szCs w:val="16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2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16"/>
      <w:szCs w:val="16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29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16"/>
      <w:szCs w:val="1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29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16"/>
      <w:szCs w:val="1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29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16"/>
      <w:szCs w:val="1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29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16"/>
      <w:szCs w:val="1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2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2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2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2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2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2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2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29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2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292"/>
    <w:pPr>
      <w:spacing w:before="160" w:after="160"/>
      <w:jc w:val="center"/>
    </w:pPr>
    <w:rPr>
      <w:rFonts w:ascii="Times New Roman" w:eastAsiaTheme="minorEastAsia" w:hAnsi="Times New Roman" w:cs="Times New Roman (Body CS)"/>
      <w:i/>
      <w:iCs/>
      <w:color w:val="404040" w:themeColor="text1" w:themeTint="BF"/>
      <w:kern w:val="2"/>
      <w:sz w:val="16"/>
      <w:szCs w:val="16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292"/>
    <w:pPr>
      <w:ind w:left="720"/>
      <w:contextualSpacing/>
    </w:pPr>
    <w:rPr>
      <w:rFonts w:ascii="Times New Roman" w:eastAsiaTheme="minorEastAsia" w:hAnsi="Times New Roman" w:cs="Times New Roman (Body CS)"/>
      <w:kern w:val="2"/>
      <w:sz w:val="16"/>
      <w:szCs w:val="16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Theme="minorEastAsia" w:hAnsi="Times New Roman" w:cs="Times New Roman (Body CS)"/>
      <w:i/>
      <w:iCs/>
      <w:color w:val="0F4761" w:themeColor="accent1" w:themeShade="BF"/>
      <w:kern w:val="2"/>
      <w:sz w:val="16"/>
      <w:szCs w:val="16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2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916</Characters>
  <Application>Microsoft Office Word</Application>
  <DocSecurity>0</DocSecurity>
  <Lines>183</Lines>
  <Paragraphs>156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</dc:creator>
  <cp:keywords/>
  <dc:description/>
  <cp:lastModifiedBy>Aaron Ho</cp:lastModifiedBy>
  <cp:revision>1</cp:revision>
  <dcterms:created xsi:type="dcterms:W3CDTF">2026-02-23T03:28:00Z</dcterms:created>
  <dcterms:modified xsi:type="dcterms:W3CDTF">2026-02-23T03:33:00Z</dcterms:modified>
</cp:coreProperties>
</file>